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471"/>
        <w:tblW w:w="9715" w:type="dxa"/>
        <w:tblLayout w:type="fixed"/>
        <w:tblLook w:val="04A0" w:firstRow="1" w:lastRow="0" w:firstColumn="1" w:lastColumn="0" w:noHBand="0" w:noVBand="1"/>
      </w:tblPr>
      <w:tblGrid>
        <w:gridCol w:w="1975"/>
        <w:gridCol w:w="1260"/>
        <w:gridCol w:w="1260"/>
        <w:gridCol w:w="1260"/>
        <w:gridCol w:w="1260"/>
        <w:gridCol w:w="1260"/>
        <w:gridCol w:w="1440"/>
      </w:tblGrid>
      <w:tr w:rsidR="0012710C" w:rsidRPr="003F40AF" w:rsidTr="002E6DBA">
        <w:trPr>
          <w:trHeight w:val="440"/>
        </w:trPr>
        <w:tc>
          <w:tcPr>
            <w:tcW w:w="9715" w:type="dxa"/>
            <w:gridSpan w:val="7"/>
          </w:tcPr>
          <w:p w:rsidR="0012710C" w:rsidRPr="0012710C" w:rsidRDefault="0012710C" w:rsidP="007E42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697B">
              <w:rPr>
                <w:rFonts w:ascii="Times New Roman" w:hAnsi="Times New Roman" w:cs="Times New Roman"/>
                <w:b/>
                <w:sz w:val="24"/>
                <w:szCs w:val="24"/>
              </w:rPr>
              <w:t>Supplementary file 2:</w:t>
            </w:r>
            <w:r w:rsidRPr="00FA697B">
              <w:rPr>
                <w:rFonts w:ascii="Times New Roman" w:hAnsi="Times New Roman" w:cs="Times New Roman"/>
                <w:sz w:val="24"/>
                <w:szCs w:val="24"/>
              </w:rPr>
              <w:t xml:space="preserve"> Health professionals' score for each construct of the UTAUT model</w:t>
            </w:r>
          </w:p>
        </w:tc>
      </w:tr>
      <w:tr w:rsidR="002E6DBA" w:rsidRPr="003F40AF" w:rsidTr="00555D4B">
        <w:trPr>
          <w:trHeight w:val="797"/>
        </w:trPr>
        <w:tc>
          <w:tcPr>
            <w:tcW w:w="1975" w:type="dxa"/>
          </w:tcPr>
          <w:p w:rsidR="00632737" w:rsidRPr="003F40AF" w:rsidRDefault="00632737" w:rsidP="007E424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40AF">
              <w:rPr>
                <w:rFonts w:ascii="Times New Roman" w:hAnsi="Times New Roman" w:cs="Times New Roman"/>
                <w:b/>
                <w:sz w:val="24"/>
                <w:szCs w:val="24"/>
              </w:rPr>
              <w:t>Latent variables</w:t>
            </w:r>
          </w:p>
        </w:tc>
        <w:tc>
          <w:tcPr>
            <w:tcW w:w="1260" w:type="dxa"/>
          </w:tcPr>
          <w:p w:rsidR="00632737" w:rsidRPr="003F40AF" w:rsidRDefault="00632737" w:rsidP="007E424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40AF">
              <w:rPr>
                <w:rFonts w:ascii="Times New Roman" w:hAnsi="Times New Roman" w:cs="Times New Roman"/>
                <w:b/>
                <w:sz w:val="24"/>
                <w:szCs w:val="24"/>
              </w:rPr>
              <w:t>Indicator/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F40AF">
              <w:rPr>
                <w:rFonts w:ascii="Times New Roman" w:hAnsi="Times New Roman" w:cs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1260" w:type="dxa"/>
          </w:tcPr>
          <w:p w:rsidR="00632737" w:rsidRPr="003F40AF" w:rsidRDefault="00632737" w:rsidP="007E424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rongly disagreed </w:t>
            </w:r>
          </w:p>
        </w:tc>
        <w:tc>
          <w:tcPr>
            <w:tcW w:w="1260" w:type="dxa"/>
          </w:tcPr>
          <w:p w:rsidR="00632737" w:rsidRPr="003F40AF" w:rsidRDefault="00632737" w:rsidP="007E424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sagree</w:t>
            </w:r>
          </w:p>
        </w:tc>
        <w:tc>
          <w:tcPr>
            <w:tcW w:w="1260" w:type="dxa"/>
          </w:tcPr>
          <w:p w:rsidR="00632737" w:rsidRPr="003F40AF" w:rsidRDefault="00632737" w:rsidP="007E424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eutral </w:t>
            </w:r>
          </w:p>
        </w:tc>
        <w:tc>
          <w:tcPr>
            <w:tcW w:w="1260" w:type="dxa"/>
          </w:tcPr>
          <w:p w:rsidR="00632737" w:rsidRPr="003F40AF" w:rsidRDefault="00632737" w:rsidP="007E424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ree </w:t>
            </w:r>
          </w:p>
          <w:p w:rsidR="00632737" w:rsidRPr="003F40AF" w:rsidRDefault="00632737" w:rsidP="007E424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632737" w:rsidRDefault="00632737" w:rsidP="007E424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rongly agree </w:t>
            </w:r>
          </w:p>
        </w:tc>
      </w:tr>
      <w:tr w:rsidR="008F1F0C" w:rsidRPr="003F40AF" w:rsidTr="00555D4B">
        <w:trPr>
          <w:trHeight w:val="320"/>
        </w:trPr>
        <w:tc>
          <w:tcPr>
            <w:tcW w:w="1975" w:type="dxa"/>
            <w:vMerge w:val="restart"/>
          </w:tcPr>
          <w:p w:rsidR="008F1F0C" w:rsidRPr="003F40AF" w:rsidRDefault="008F1F0C" w:rsidP="008F1F0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40AF">
              <w:rPr>
                <w:rFonts w:ascii="Times New Roman" w:hAnsi="Times New Roman" w:cs="Times New Roman"/>
                <w:b/>
                <w:sz w:val="24"/>
                <w:szCs w:val="24"/>
              </w:rPr>
              <w:t>Performance</w:t>
            </w:r>
          </w:p>
          <w:p w:rsidR="008F1F0C" w:rsidRPr="003F40AF" w:rsidRDefault="008F1F0C" w:rsidP="008F1F0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40AF">
              <w:rPr>
                <w:rFonts w:ascii="Times New Roman" w:hAnsi="Times New Roman" w:cs="Times New Roman"/>
                <w:b/>
                <w:sz w:val="24"/>
                <w:szCs w:val="24"/>
              </w:rPr>
              <w:t>Expectancy (PE)</w:t>
            </w:r>
          </w:p>
        </w:tc>
        <w:tc>
          <w:tcPr>
            <w:tcW w:w="1260" w:type="dxa"/>
          </w:tcPr>
          <w:p w:rsidR="008F1F0C" w:rsidRPr="003F40AF" w:rsidRDefault="008F1F0C" w:rsidP="008F1F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40AF">
              <w:rPr>
                <w:rFonts w:ascii="Times New Roman" w:hAnsi="Times New Roman" w:cs="Times New Roman"/>
                <w:sz w:val="24"/>
                <w:szCs w:val="24"/>
              </w:rPr>
              <w:t>PE1</w:t>
            </w:r>
          </w:p>
        </w:tc>
        <w:tc>
          <w:tcPr>
            <w:tcW w:w="1260" w:type="dxa"/>
          </w:tcPr>
          <w:p w:rsidR="008F1F0C" w:rsidRPr="004C2CE6" w:rsidRDefault="00BA2B75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9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40303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8F1F0C" w:rsidRPr="004C2CE6" w:rsidRDefault="00BA2B75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B75">
              <w:rPr>
                <w:rFonts w:ascii="Times New Roman" w:hAnsi="Times New Roman" w:cs="Times New Roman"/>
                <w:sz w:val="24"/>
                <w:szCs w:val="24"/>
              </w:rPr>
              <w:t xml:space="preserve">164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40303" w:rsidRPr="00140303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8F1F0C" w:rsidRPr="004C2CE6" w:rsidRDefault="00BA2B75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2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40303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8F1F0C" w:rsidRPr="004C2CE6" w:rsidRDefault="00BA2B75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B75">
              <w:rPr>
                <w:rFonts w:ascii="Times New Roman" w:hAnsi="Times New Roman" w:cs="Times New Roman"/>
                <w:sz w:val="24"/>
                <w:szCs w:val="24"/>
              </w:rPr>
              <w:t xml:space="preserve">238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40303"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8F1F0C" w:rsidRPr="004C2CE6" w:rsidRDefault="00BA2B75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6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40303" w:rsidRPr="00140303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F1F0C" w:rsidRPr="003F40AF" w:rsidTr="00555D4B">
        <w:trPr>
          <w:trHeight w:val="347"/>
        </w:trPr>
        <w:tc>
          <w:tcPr>
            <w:tcW w:w="1975" w:type="dxa"/>
            <w:vMerge/>
          </w:tcPr>
          <w:p w:rsidR="008F1F0C" w:rsidRPr="003F40AF" w:rsidRDefault="008F1F0C" w:rsidP="008F1F0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8F1F0C" w:rsidRPr="003F40AF" w:rsidRDefault="008F1F0C" w:rsidP="008F1F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40AF">
              <w:rPr>
                <w:rFonts w:ascii="Times New Roman" w:hAnsi="Times New Roman" w:cs="Times New Roman"/>
                <w:sz w:val="24"/>
                <w:szCs w:val="24"/>
              </w:rPr>
              <w:t>PE2</w:t>
            </w:r>
          </w:p>
        </w:tc>
        <w:tc>
          <w:tcPr>
            <w:tcW w:w="1260" w:type="dxa"/>
          </w:tcPr>
          <w:p w:rsidR="008F1F0C" w:rsidRPr="004C2CE6" w:rsidRDefault="00CF4AF7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2844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0D28B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8F1F0C" w:rsidRPr="004C2CE6" w:rsidRDefault="0028440D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28B2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8F1F0C" w:rsidRPr="004C2CE6" w:rsidRDefault="0028440D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4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D28B2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8F1F0C" w:rsidRPr="004C2CE6" w:rsidRDefault="00CF4AF7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  <w:r w:rsidR="002844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0D28B2" w:rsidRPr="000D28B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8F1F0C" w:rsidRPr="004C2CE6" w:rsidRDefault="0028440D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40D">
              <w:rPr>
                <w:rFonts w:ascii="Times New Roman" w:hAnsi="Times New Roman" w:cs="Times New Roman"/>
                <w:sz w:val="24"/>
                <w:szCs w:val="24"/>
              </w:rPr>
              <w:t xml:space="preserve">127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D28B2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F1F0C" w:rsidRPr="003F40AF" w:rsidTr="00555D4B">
        <w:trPr>
          <w:trHeight w:val="293"/>
        </w:trPr>
        <w:tc>
          <w:tcPr>
            <w:tcW w:w="1975" w:type="dxa"/>
            <w:vMerge/>
          </w:tcPr>
          <w:p w:rsidR="008F1F0C" w:rsidRPr="003F40AF" w:rsidRDefault="008F1F0C" w:rsidP="008F1F0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8F1F0C" w:rsidRPr="003F40AF" w:rsidRDefault="008F1F0C" w:rsidP="008F1F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40AF">
              <w:rPr>
                <w:rFonts w:ascii="Times New Roman" w:hAnsi="Times New Roman" w:cs="Times New Roman"/>
                <w:sz w:val="24"/>
                <w:szCs w:val="24"/>
              </w:rPr>
              <w:t>PE3</w:t>
            </w:r>
          </w:p>
        </w:tc>
        <w:tc>
          <w:tcPr>
            <w:tcW w:w="1260" w:type="dxa"/>
          </w:tcPr>
          <w:p w:rsidR="008F1F0C" w:rsidRPr="004C2CE6" w:rsidRDefault="00A163CC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5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8F1F0C" w:rsidRPr="004C2CE6" w:rsidRDefault="00A163CC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5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63CC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8F1F0C" w:rsidRPr="004C2CE6" w:rsidRDefault="00A163CC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63CC">
              <w:rPr>
                <w:rFonts w:ascii="Times New Roman" w:hAnsi="Times New Roman" w:cs="Times New Roman"/>
                <w:sz w:val="24"/>
                <w:szCs w:val="24"/>
              </w:rPr>
              <w:t xml:space="preserve">69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8F1F0C" w:rsidRPr="004C2CE6" w:rsidRDefault="00A163CC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35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63CC">
              <w:rPr>
                <w:rFonts w:ascii="Times New Roman" w:hAnsi="Times New Roman" w:cs="Times New Roman"/>
                <w:sz w:val="24"/>
                <w:szCs w:val="24"/>
              </w:rPr>
              <w:t>43.6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8F1F0C" w:rsidRPr="004C2CE6" w:rsidRDefault="00A163CC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5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63CC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F1F0C" w:rsidRPr="003F40AF" w:rsidTr="00555D4B">
        <w:trPr>
          <w:trHeight w:val="212"/>
        </w:trPr>
        <w:tc>
          <w:tcPr>
            <w:tcW w:w="1975" w:type="dxa"/>
            <w:vMerge/>
          </w:tcPr>
          <w:p w:rsidR="008F1F0C" w:rsidRPr="003F40AF" w:rsidRDefault="008F1F0C" w:rsidP="008F1F0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8F1F0C" w:rsidRPr="003F40AF" w:rsidRDefault="008F1F0C" w:rsidP="008F1F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40AF">
              <w:rPr>
                <w:rFonts w:ascii="Times New Roman" w:hAnsi="Times New Roman" w:cs="Times New Roman"/>
                <w:sz w:val="24"/>
                <w:szCs w:val="24"/>
              </w:rPr>
              <w:t>PE4</w:t>
            </w:r>
          </w:p>
        </w:tc>
        <w:tc>
          <w:tcPr>
            <w:tcW w:w="1260" w:type="dxa"/>
          </w:tcPr>
          <w:p w:rsidR="008F1F0C" w:rsidRPr="004C2CE6" w:rsidRDefault="00A27656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2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277BD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8F1F0C" w:rsidRPr="004C2CE6" w:rsidRDefault="00A27656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277BD" w:rsidRPr="004277BD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8F1F0C" w:rsidRPr="004C2CE6" w:rsidRDefault="00A27656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656">
              <w:rPr>
                <w:rFonts w:ascii="Times New Roman" w:hAnsi="Times New Roman" w:cs="Times New Roman"/>
                <w:sz w:val="24"/>
                <w:szCs w:val="24"/>
              </w:rPr>
              <w:t xml:space="preserve">165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277BD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8F1F0C" w:rsidRPr="004C2CE6" w:rsidRDefault="00A27656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4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277BD" w:rsidRPr="004277BD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8F1F0C" w:rsidRPr="004C2CE6" w:rsidRDefault="00A27656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656">
              <w:rPr>
                <w:rFonts w:ascii="Times New Roman" w:hAnsi="Times New Roman" w:cs="Times New Roman"/>
                <w:sz w:val="24"/>
                <w:szCs w:val="24"/>
              </w:rPr>
              <w:t xml:space="preserve">178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277BD" w:rsidRPr="004277BD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F1F0C" w:rsidRPr="003F40AF" w:rsidTr="00231874">
        <w:trPr>
          <w:trHeight w:val="278"/>
        </w:trPr>
        <w:tc>
          <w:tcPr>
            <w:tcW w:w="1975" w:type="dxa"/>
            <w:vMerge w:val="restart"/>
            <w:shd w:val="clear" w:color="auto" w:fill="E2EFD9" w:themeFill="accent6" w:themeFillTint="33"/>
          </w:tcPr>
          <w:p w:rsidR="008F1F0C" w:rsidRPr="003F40AF" w:rsidRDefault="008F1F0C" w:rsidP="008F1F0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40AF">
              <w:rPr>
                <w:rFonts w:ascii="Times New Roman" w:hAnsi="Times New Roman" w:cs="Times New Roman"/>
                <w:b/>
                <w:sz w:val="24"/>
                <w:szCs w:val="24"/>
              </w:rPr>
              <w:t>Effor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F40AF">
              <w:rPr>
                <w:rFonts w:ascii="Times New Roman" w:hAnsi="Times New Roman" w:cs="Times New Roman"/>
                <w:b/>
                <w:sz w:val="24"/>
                <w:szCs w:val="24"/>
              </w:rPr>
              <w:t>Expectancy (EE)</w:t>
            </w:r>
          </w:p>
          <w:p w:rsidR="008F1F0C" w:rsidRPr="003F40AF" w:rsidRDefault="008F1F0C" w:rsidP="008F1F0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E2EFD9" w:themeFill="accent6" w:themeFillTint="33"/>
          </w:tcPr>
          <w:p w:rsidR="008F1F0C" w:rsidRPr="003F40AF" w:rsidRDefault="008F1F0C" w:rsidP="008F1F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40AF">
              <w:rPr>
                <w:rFonts w:ascii="Times New Roman" w:hAnsi="Times New Roman" w:cs="Times New Roman"/>
                <w:sz w:val="24"/>
                <w:szCs w:val="24"/>
              </w:rPr>
              <w:t>EE1</w:t>
            </w:r>
          </w:p>
        </w:tc>
        <w:tc>
          <w:tcPr>
            <w:tcW w:w="1260" w:type="dxa"/>
            <w:shd w:val="clear" w:color="auto" w:fill="E2EFD9" w:themeFill="accent6" w:themeFillTint="33"/>
          </w:tcPr>
          <w:p w:rsidR="008F1F0C" w:rsidRPr="004C2CE6" w:rsidRDefault="005E2794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3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E39BD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E2EFD9" w:themeFill="accent6" w:themeFillTint="33"/>
          </w:tcPr>
          <w:p w:rsidR="008F1F0C" w:rsidRPr="004C2CE6" w:rsidRDefault="005E2794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E39BD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E2EFD9" w:themeFill="accent6" w:themeFillTint="33"/>
          </w:tcPr>
          <w:p w:rsidR="008F1F0C" w:rsidRPr="004C2CE6" w:rsidRDefault="005E2794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2794">
              <w:rPr>
                <w:rFonts w:ascii="Times New Roman" w:hAnsi="Times New Roman" w:cs="Times New Roman"/>
                <w:sz w:val="24"/>
                <w:szCs w:val="24"/>
              </w:rPr>
              <w:t xml:space="preserve">114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E39BD" w:rsidRPr="000E39BD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E2EFD9" w:themeFill="accent6" w:themeFillTint="33"/>
          </w:tcPr>
          <w:p w:rsidR="008F1F0C" w:rsidRPr="004C2CE6" w:rsidRDefault="00FC025F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E2794">
              <w:rPr>
                <w:rFonts w:ascii="Times New Roman" w:hAnsi="Times New Roman" w:cs="Times New Roman"/>
                <w:sz w:val="24"/>
                <w:szCs w:val="24"/>
              </w:rPr>
              <w:t xml:space="preserve">65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0E39BD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E2EFD9" w:themeFill="accent6" w:themeFillTint="33"/>
          </w:tcPr>
          <w:p w:rsidR="008F1F0C" w:rsidRPr="004C2CE6" w:rsidRDefault="00FC025F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E2794" w:rsidRPr="005E2794">
              <w:rPr>
                <w:rFonts w:ascii="Times New Roman" w:hAnsi="Times New Roman" w:cs="Times New Roman"/>
                <w:sz w:val="24"/>
                <w:szCs w:val="24"/>
              </w:rPr>
              <w:t xml:space="preserve">77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0E39BD" w:rsidRPr="000E39BD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F1F0C" w:rsidRPr="003F40AF" w:rsidTr="00231874">
        <w:trPr>
          <w:trHeight w:val="275"/>
        </w:trPr>
        <w:tc>
          <w:tcPr>
            <w:tcW w:w="1975" w:type="dxa"/>
            <w:vMerge/>
            <w:shd w:val="clear" w:color="auto" w:fill="E2EFD9" w:themeFill="accent6" w:themeFillTint="33"/>
          </w:tcPr>
          <w:p w:rsidR="008F1F0C" w:rsidRPr="003F40AF" w:rsidRDefault="008F1F0C" w:rsidP="008F1F0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E2EFD9" w:themeFill="accent6" w:themeFillTint="33"/>
          </w:tcPr>
          <w:p w:rsidR="008F1F0C" w:rsidRPr="003F40AF" w:rsidRDefault="008F1F0C" w:rsidP="008F1F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40AF">
              <w:rPr>
                <w:rFonts w:ascii="Times New Roman" w:hAnsi="Times New Roman" w:cs="Times New Roman"/>
                <w:sz w:val="24"/>
                <w:szCs w:val="24"/>
              </w:rPr>
              <w:t>EE2</w:t>
            </w:r>
          </w:p>
        </w:tc>
        <w:tc>
          <w:tcPr>
            <w:tcW w:w="1260" w:type="dxa"/>
            <w:shd w:val="clear" w:color="auto" w:fill="E2EFD9" w:themeFill="accent6" w:themeFillTint="33"/>
          </w:tcPr>
          <w:p w:rsidR="008F1F0C" w:rsidRPr="004C2CE6" w:rsidRDefault="00C659F1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3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F03F2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E2EFD9" w:themeFill="accent6" w:themeFillTint="33"/>
          </w:tcPr>
          <w:p w:rsidR="008F1F0C" w:rsidRPr="004C2CE6" w:rsidRDefault="00C659F1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6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F03F2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E2EFD9" w:themeFill="accent6" w:themeFillTint="33"/>
          </w:tcPr>
          <w:p w:rsidR="008F1F0C" w:rsidRPr="004C2CE6" w:rsidRDefault="00C659F1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9F1">
              <w:rPr>
                <w:rFonts w:ascii="Times New Roman" w:hAnsi="Times New Roman" w:cs="Times New Roman"/>
                <w:sz w:val="24"/>
                <w:szCs w:val="24"/>
              </w:rPr>
              <w:t xml:space="preserve">168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F03F2" w:rsidRPr="007F03F2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E2EFD9" w:themeFill="accent6" w:themeFillTint="33"/>
          </w:tcPr>
          <w:p w:rsidR="008F1F0C" w:rsidRPr="004C2CE6" w:rsidRDefault="00FC025F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659F1">
              <w:rPr>
                <w:rFonts w:ascii="Times New Roman" w:hAnsi="Times New Roman" w:cs="Times New Roman"/>
                <w:sz w:val="24"/>
                <w:szCs w:val="24"/>
              </w:rPr>
              <w:t xml:space="preserve">84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7F03F2" w:rsidRPr="007F03F2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E2EFD9" w:themeFill="accent6" w:themeFillTint="33"/>
          </w:tcPr>
          <w:p w:rsidR="008F1F0C" w:rsidRPr="004C2CE6" w:rsidRDefault="00FC025F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659F1" w:rsidRPr="00C659F1">
              <w:rPr>
                <w:rFonts w:ascii="Times New Roman" w:hAnsi="Times New Roman" w:cs="Times New Roman"/>
                <w:sz w:val="24"/>
                <w:szCs w:val="24"/>
              </w:rPr>
              <w:t xml:space="preserve">98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7F03F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F1F0C" w:rsidRPr="003F40AF" w:rsidTr="00231874">
        <w:trPr>
          <w:trHeight w:val="296"/>
        </w:trPr>
        <w:tc>
          <w:tcPr>
            <w:tcW w:w="1975" w:type="dxa"/>
            <w:vMerge/>
            <w:shd w:val="clear" w:color="auto" w:fill="E2EFD9" w:themeFill="accent6" w:themeFillTint="33"/>
          </w:tcPr>
          <w:p w:rsidR="008F1F0C" w:rsidRPr="003F40AF" w:rsidRDefault="008F1F0C" w:rsidP="008F1F0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E2EFD9" w:themeFill="accent6" w:themeFillTint="33"/>
          </w:tcPr>
          <w:p w:rsidR="008F1F0C" w:rsidRPr="003F40AF" w:rsidRDefault="008F1F0C" w:rsidP="008F1F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40AF">
              <w:rPr>
                <w:rFonts w:ascii="Times New Roman" w:hAnsi="Times New Roman" w:cs="Times New Roman"/>
                <w:sz w:val="24"/>
                <w:szCs w:val="24"/>
              </w:rPr>
              <w:t>EE3</w:t>
            </w:r>
          </w:p>
        </w:tc>
        <w:tc>
          <w:tcPr>
            <w:tcW w:w="1260" w:type="dxa"/>
            <w:shd w:val="clear" w:color="auto" w:fill="E2EFD9" w:themeFill="accent6" w:themeFillTint="33"/>
          </w:tcPr>
          <w:p w:rsidR="008F1F0C" w:rsidRPr="004C2CE6" w:rsidRDefault="00380780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7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E2EFD9" w:themeFill="accent6" w:themeFillTint="33"/>
          </w:tcPr>
          <w:p w:rsidR="008F1F0C" w:rsidRPr="004C2CE6" w:rsidRDefault="00380780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9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13E1E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E2EFD9" w:themeFill="accent6" w:themeFillTint="33"/>
          </w:tcPr>
          <w:p w:rsidR="008F1F0C" w:rsidRPr="004C2CE6" w:rsidRDefault="00380780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780">
              <w:rPr>
                <w:rFonts w:ascii="Times New Roman" w:hAnsi="Times New Roman" w:cs="Times New Roman"/>
                <w:sz w:val="24"/>
                <w:szCs w:val="24"/>
              </w:rPr>
              <w:t xml:space="preserve">103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13E1E" w:rsidRPr="00413E1E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E2EFD9" w:themeFill="accent6" w:themeFillTint="33"/>
          </w:tcPr>
          <w:p w:rsidR="008F1F0C" w:rsidRPr="004C2CE6" w:rsidRDefault="00FC025F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380780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413E1E" w:rsidRPr="00413E1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E2EFD9" w:themeFill="accent6" w:themeFillTint="33"/>
          </w:tcPr>
          <w:p w:rsidR="008F1F0C" w:rsidRPr="004C2CE6" w:rsidRDefault="00FC025F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380780" w:rsidRPr="00380780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413E1E" w:rsidRPr="00413E1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F1F0C" w:rsidRPr="003F40AF" w:rsidTr="00231874">
        <w:trPr>
          <w:trHeight w:val="376"/>
        </w:trPr>
        <w:tc>
          <w:tcPr>
            <w:tcW w:w="1975" w:type="dxa"/>
            <w:vMerge/>
            <w:shd w:val="clear" w:color="auto" w:fill="E2EFD9" w:themeFill="accent6" w:themeFillTint="33"/>
          </w:tcPr>
          <w:p w:rsidR="008F1F0C" w:rsidRPr="003F40AF" w:rsidRDefault="008F1F0C" w:rsidP="008F1F0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E2EFD9" w:themeFill="accent6" w:themeFillTint="33"/>
          </w:tcPr>
          <w:p w:rsidR="008F1F0C" w:rsidRPr="003F40AF" w:rsidRDefault="008F1F0C" w:rsidP="008F1F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40AF">
              <w:rPr>
                <w:rFonts w:ascii="Times New Roman" w:hAnsi="Times New Roman" w:cs="Times New Roman"/>
                <w:sz w:val="24"/>
                <w:szCs w:val="24"/>
              </w:rPr>
              <w:t>EE4</w:t>
            </w:r>
          </w:p>
        </w:tc>
        <w:tc>
          <w:tcPr>
            <w:tcW w:w="1260" w:type="dxa"/>
            <w:shd w:val="clear" w:color="auto" w:fill="E2EFD9" w:themeFill="accent6" w:themeFillTint="33"/>
          </w:tcPr>
          <w:p w:rsidR="008F1F0C" w:rsidRPr="004C2CE6" w:rsidRDefault="00413E1E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1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E2EFD9" w:themeFill="accent6" w:themeFillTint="33"/>
          </w:tcPr>
          <w:p w:rsidR="008F1F0C" w:rsidRPr="004C2CE6" w:rsidRDefault="00413E1E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7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E2EFD9" w:themeFill="accent6" w:themeFillTint="33"/>
          </w:tcPr>
          <w:p w:rsidR="008F1F0C" w:rsidRPr="004C2CE6" w:rsidRDefault="00413E1E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E2EFD9" w:themeFill="accent6" w:themeFillTint="33"/>
          </w:tcPr>
          <w:p w:rsidR="008F1F0C" w:rsidRPr="004C2CE6" w:rsidRDefault="00FC025F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13E1E">
              <w:rPr>
                <w:rFonts w:ascii="Times New Roman" w:hAnsi="Times New Roman" w:cs="Times New Roman"/>
                <w:sz w:val="24"/>
                <w:szCs w:val="24"/>
              </w:rPr>
              <w:t xml:space="preserve">68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413E1E" w:rsidRPr="00413E1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E2EFD9" w:themeFill="accent6" w:themeFillTint="33"/>
          </w:tcPr>
          <w:p w:rsidR="008F1F0C" w:rsidRPr="004C2CE6" w:rsidRDefault="00FC025F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13E1E" w:rsidRPr="00413E1E">
              <w:rPr>
                <w:rFonts w:ascii="Times New Roman" w:hAnsi="Times New Roman" w:cs="Times New Roman"/>
                <w:sz w:val="24"/>
                <w:szCs w:val="24"/>
              </w:rPr>
              <w:t xml:space="preserve">32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413E1E" w:rsidRPr="00413E1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F1F0C" w:rsidRPr="003F40AF" w:rsidTr="00555D4B">
        <w:trPr>
          <w:trHeight w:val="340"/>
        </w:trPr>
        <w:tc>
          <w:tcPr>
            <w:tcW w:w="1975" w:type="dxa"/>
            <w:vMerge w:val="restart"/>
          </w:tcPr>
          <w:p w:rsidR="008F1F0C" w:rsidRPr="003F40AF" w:rsidRDefault="008F1F0C" w:rsidP="008F1F0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40AF">
              <w:rPr>
                <w:rFonts w:ascii="Times New Roman" w:hAnsi="Times New Roman" w:cs="Times New Roman"/>
                <w:b/>
                <w:sz w:val="24"/>
                <w:szCs w:val="24"/>
              </w:rPr>
              <w:t>Soci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F40AF">
              <w:rPr>
                <w:rFonts w:ascii="Times New Roman" w:hAnsi="Times New Roman" w:cs="Times New Roman"/>
                <w:b/>
                <w:sz w:val="24"/>
                <w:szCs w:val="24"/>
              </w:rPr>
              <w:t>Influence (SI)</w:t>
            </w:r>
          </w:p>
          <w:p w:rsidR="008F1F0C" w:rsidRPr="003F40AF" w:rsidRDefault="008F1F0C" w:rsidP="008F1F0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8F1F0C" w:rsidRPr="003F40AF" w:rsidRDefault="008F1F0C" w:rsidP="008F1F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0AF">
              <w:rPr>
                <w:rFonts w:ascii="Times New Roman" w:hAnsi="Times New Roman" w:cs="Times New Roman"/>
                <w:sz w:val="24"/>
                <w:szCs w:val="24"/>
              </w:rPr>
              <w:t>SI1</w:t>
            </w:r>
          </w:p>
        </w:tc>
        <w:tc>
          <w:tcPr>
            <w:tcW w:w="1260" w:type="dxa"/>
          </w:tcPr>
          <w:p w:rsidR="008F1F0C" w:rsidRPr="004C2CE6" w:rsidRDefault="00386D7A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6 </w:t>
            </w: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8F1F0C" w:rsidRPr="004C2CE6" w:rsidRDefault="00835C69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 (</w:t>
            </w:r>
            <w:r w:rsidR="00D43D86" w:rsidRPr="00D43D86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8F1F0C" w:rsidRPr="004C2CE6" w:rsidRDefault="00121B25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B25"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43D86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8F1F0C" w:rsidRPr="004C2CE6" w:rsidRDefault="00776776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90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43D86" w:rsidRPr="00D43D86"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8F1F0C" w:rsidRPr="004C2CE6" w:rsidRDefault="00386D7A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50">
              <w:rPr>
                <w:rFonts w:ascii="Times New Roman" w:hAnsi="Times New Roman" w:cs="Times New Roman"/>
                <w:sz w:val="24"/>
                <w:szCs w:val="24"/>
              </w:rPr>
              <w:t>306 (39.8)</w:t>
            </w:r>
          </w:p>
        </w:tc>
      </w:tr>
      <w:tr w:rsidR="008F1F0C" w:rsidRPr="003F40AF" w:rsidTr="00555D4B">
        <w:trPr>
          <w:trHeight w:val="287"/>
        </w:trPr>
        <w:tc>
          <w:tcPr>
            <w:tcW w:w="1975" w:type="dxa"/>
            <w:vMerge/>
          </w:tcPr>
          <w:p w:rsidR="008F1F0C" w:rsidRPr="003F40AF" w:rsidRDefault="008F1F0C" w:rsidP="008F1F0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8F1F0C" w:rsidRPr="003F40AF" w:rsidRDefault="008F1F0C" w:rsidP="008F1F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40AF">
              <w:rPr>
                <w:rFonts w:ascii="Times New Roman" w:hAnsi="Times New Roman" w:cs="Times New Roman"/>
                <w:sz w:val="24"/>
                <w:szCs w:val="24"/>
              </w:rPr>
              <w:t>SI2</w:t>
            </w:r>
          </w:p>
        </w:tc>
        <w:tc>
          <w:tcPr>
            <w:tcW w:w="1260" w:type="dxa"/>
          </w:tcPr>
          <w:p w:rsidR="008F1F0C" w:rsidRPr="004C2CE6" w:rsidRDefault="00386D7A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50">
              <w:rPr>
                <w:rFonts w:ascii="Times New Roman" w:hAnsi="Times New Roman" w:cs="Times New Roman"/>
                <w:sz w:val="24"/>
                <w:szCs w:val="24"/>
              </w:rPr>
              <w:t>56 (7.3)</w:t>
            </w:r>
          </w:p>
        </w:tc>
        <w:tc>
          <w:tcPr>
            <w:tcW w:w="1260" w:type="dxa"/>
          </w:tcPr>
          <w:p w:rsidR="008F1F0C" w:rsidRPr="004C2CE6" w:rsidRDefault="00D43D86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D86">
              <w:rPr>
                <w:rFonts w:ascii="Times New Roman" w:hAnsi="Times New Roman" w:cs="Times New Roman"/>
                <w:sz w:val="24"/>
                <w:szCs w:val="24"/>
              </w:rPr>
              <w:t xml:space="preserve">109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E2935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8F1F0C" w:rsidRPr="004C2CE6" w:rsidRDefault="006347EB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9 </w:t>
            </w: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E2935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8F1F0C" w:rsidRPr="004C2CE6" w:rsidRDefault="00D43D86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D86">
              <w:rPr>
                <w:rFonts w:ascii="Times New Roman" w:hAnsi="Times New Roman" w:cs="Times New Roman"/>
                <w:sz w:val="24"/>
                <w:szCs w:val="24"/>
              </w:rPr>
              <w:t xml:space="preserve">239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E2935"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8F1F0C" w:rsidRPr="004C2CE6" w:rsidRDefault="00386D7A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50">
              <w:rPr>
                <w:rFonts w:ascii="Times New Roman" w:hAnsi="Times New Roman" w:cs="Times New Roman"/>
                <w:sz w:val="24"/>
                <w:szCs w:val="24"/>
              </w:rPr>
              <w:t>329 (42.8)</w:t>
            </w:r>
          </w:p>
        </w:tc>
      </w:tr>
      <w:tr w:rsidR="008F1F0C" w:rsidRPr="003F40AF" w:rsidTr="00555D4B">
        <w:trPr>
          <w:trHeight w:val="296"/>
        </w:trPr>
        <w:tc>
          <w:tcPr>
            <w:tcW w:w="1975" w:type="dxa"/>
            <w:vMerge/>
          </w:tcPr>
          <w:p w:rsidR="008F1F0C" w:rsidRPr="003F40AF" w:rsidRDefault="008F1F0C" w:rsidP="008F1F0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8F1F0C" w:rsidRPr="003F40AF" w:rsidRDefault="008F1F0C" w:rsidP="008F1F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40AF">
              <w:rPr>
                <w:rFonts w:ascii="Times New Roman" w:hAnsi="Times New Roman" w:cs="Times New Roman"/>
                <w:sz w:val="24"/>
                <w:szCs w:val="24"/>
              </w:rPr>
              <w:t>SI3</w:t>
            </w:r>
          </w:p>
        </w:tc>
        <w:tc>
          <w:tcPr>
            <w:tcW w:w="1260" w:type="dxa"/>
          </w:tcPr>
          <w:p w:rsidR="008F1F0C" w:rsidRPr="004C2CE6" w:rsidRDefault="00386D7A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50">
              <w:rPr>
                <w:rFonts w:ascii="Times New Roman" w:hAnsi="Times New Roman" w:cs="Times New Roman"/>
                <w:sz w:val="24"/>
                <w:szCs w:val="24"/>
              </w:rPr>
              <w:t>76 (9.9)</w:t>
            </w:r>
          </w:p>
        </w:tc>
        <w:tc>
          <w:tcPr>
            <w:tcW w:w="1260" w:type="dxa"/>
          </w:tcPr>
          <w:p w:rsidR="008F1F0C" w:rsidRPr="004C2CE6" w:rsidRDefault="00AB79C7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9C7">
              <w:rPr>
                <w:rFonts w:ascii="Times New Roman" w:hAnsi="Times New Roman" w:cs="Times New Roman"/>
                <w:sz w:val="24"/>
                <w:szCs w:val="24"/>
              </w:rPr>
              <w:t xml:space="preserve">123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C06B1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8F1F0C" w:rsidRPr="004C2CE6" w:rsidRDefault="00AB79C7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9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C06B1" w:rsidRPr="00FC06B1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8F1F0C" w:rsidRPr="004C2CE6" w:rsidRDefault="00AB79C7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9C7">
              <w:rPr>
                <w:rFonts w:ascii="Times New Roman" w:hAnsi="Times New Roman" w:cs="Times New Roman"/>
                <w:sz w:val="24"/>
                <w:szCs w:val="24"/>
              </w:rPr>
              <w:t xml:space="preserve">234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C06B1" w:rsidRPr="00FC06B1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8F1F0C" w:rsidRPr="004C2CE6" w:rsidRDefault="00386D7A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87 </w:t>
            </w: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.3</w:t>
            </w: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F1F0C" w:rsidRPr="003F40AF" w:rsidTr="00231874">
        <w:trPr>
          <w:trHeight w:val="387"/>
        </w:trPr>
        <w:tc>
          <w:tcPr>
            <w:tcW w:w="1975" w:type="dxa"/>
            <w:vMerge w:val="restart"/>
            <w:shd w:val="clear" w:color="auto" w:fill="FFF2CC" w:themeFill="accent4" w:themeFillTint="33"/>
          </w:tcPr>
          <w:p w:rsidR="008F1F0C" w:rsidRPr="003F40AF" w:rsidRDefault="008F1F0C" w:rsidP="008F1F0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40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acilitating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3F40AF">
              <w:rPr>
                <w:rFonts w:ascii="Times New Roman" w:hAnsi="Times New Roman" w:cs="Times New Roman"/>
                <w:b/>
                <w:sz w:val="24"/>
                <w:szCs w:val="24"/>
              </w:rPr>
              <w:t>ondi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F40AF">
              <w:rPr>
                <w:rFonts w:ascii="Times New Roman" w:hAnsi="Times New Roman" w:cs="Times New Roman"/>
                <w:b/>
                <w:sz w:val="24"/>
                <w:szCs w:val="24"/>
              </w:rPr>
              <w:t>(FC)</w:t>
            </w:r>
          </w:p>
          <w:p w:rsidR="008F1F0C" w:rsidRPr="003F40AF" w:rsidRDefault="008F1F0C" w:rsidP="008F1F0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FFF2CC" w:themeFill="accent4" w:themeFillTint="33"/>
          </w:tcPr>
          <w:p w:rsidR="008F1F0C" w:rsidRPr="003F40AF" w:rsidRDefault="008F1F0C" w:rsidP="008F1F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0AF">
              <w:rPr>
                <w:rFonts w:ascii="Times New Roman" w:hAnsi="Times New Roman" w:cs="Times New Roman"/>
                <w:sz w:val="24"/>
                <w:szCs w:val="24"/>
              </w:rPr>
              <w:t>FC1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8F1F0C" w:rsidRPr="00774194" w:rsidRDefault="00F36D23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19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FB3DCF" w:rsidRPr="00774194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8F1F0C" w:rsidRPr="0077419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7419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5252B9" w:rsidRPr="007741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741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F1F0C" w:rsidRPr="007741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8F1F0C" w:rsidRPr="00774194" w:rsidRDefault="00FB3DCF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1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252B9" w:rsidRPr="00774194">
              <w:rPr>
                <w:rFonts w:ascii="Times New Roman" w:hAnsi="Times New Roman" w:cs="Times New Roman"/>
                <w:sz w:val="24"/>
                <w:szCs w:val="24"/>
              </w:rPr>
              <w:t xml:space="preserve">73 </w:t>
            </w:r>
            <w:r w:rsidR="008F1F0C" w:rsidRPr="0077419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252B9" w:rsidRPr="00774194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  <w:r w:rsidR="008F1F0C" w:rsidRPr="007741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8F1F0C" w:rsidRPr="00774194" w:rsidRDefault="005252B9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194">
              <w:rPr>
                <w:rFonts w:ascii="Times New Roman" w:hAnsi="Times New Roman" w:cs="Times New Roman"/>
                <w:sz w:val="24"/>
                <w:szCs w:val="24"/>
              </w:rPr>
              <w:t xml:space="preserve">41 </w:t>
            </w:r>
            <w:r w:rsidR="008F1F0C" w:rsidRPr="0077419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36D23" w:rsidRPr="00774194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Pr="007741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F1F0C" w:rsidRPr="007741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8F1F0C" w:rsidRPr="00774194" w:rsidRDefault="00F36D23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1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252B9" w:rsidRPr="00774194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8F1F0C" w:rsidRPr="0077419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252B9" w:rsidRPr="0077419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74194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8F1F0C" w:rsidRPr="007741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FFF2CC" w:themeFill="accent4" w:themeFillTint="33"/>
          </w:tcPr>
          <w:p w:rsidR="008F1F0C" w:rsidRPr="00774194" w:rsidRDefault="00F36D23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19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252B9" w:rsidRPr="00774194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="008F1F0C" w:rsidRPr="0077419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7419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252B9" w:rsidRPr="007741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741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F1F0C" w:rsidRPr="007741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F1F0C" w:rsidRPr="003F40AF" w:rsidTr="00231874">
        <w:trPr>
          <w:trHeight w:val="270"/>
        </w:trPr>
        <w:tc>
          <w:tcPr>
            <w:tcW w:w="1975" w:type="dxa"/>
            <w:vMerge/>
            <w:shd w:val="clear" w:color="auto" w:fill="FFF2CC" w:themeFill="accent4" w:themeFillTint="33"/>
          </w:tcPr>
          <w:p w:rsidR="008F1F0C" w:rsidRPr="003F40AF" w:rsidRDefault="008F1F0C" w:rsidP="008F1F0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FFF2CC" w:themeFill="accent4" w:themeFillTint="33"/>
          </w:tcPr>
          <w:p w:rsidR="008F1F0C" w:rsidRPr="003F40AF" w:rsidRDefault="008F1F0C" w:rsidP="008F1F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40AF">
              <w:rPr>
                <w:rFonts w:ascii="Times New Roman" w:hAnsi="Times New Roman" w:cs="Times New Roman"/>
                <w:sz w:val="24"/>
                <w:szCs w:val="24"/>
              </w:rPr>
              <w:t>FC2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8F1F0C" w:rsidRPr="00774194" w:rsidRDefault="006218D4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774194"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7741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741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8F1F0C" w:rsidRPr="00774194" w:rsidRDefault="0084441D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1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212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74194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="008F1F0C" w:rsidRPr="0077419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212B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DF346A" w:rsidRPr="007741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212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F1F0C" w:rsidRPr="007741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8F1F0C" w:rsidRPr="00774194" w:rsidRDefault="0084441D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1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212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74194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8F1F0C" w:rsidRPr="0077419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212BE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  <w:r w:rsidR="008F1F0C" w:rsidRPr="007741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8F1F0C" w:rsidRPr="00774194" w:rsidRDefault="006218D4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1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74194">
              <w:rPr>
                <w:rFonts w:ascii="Times New Roman" w:hAnsi="Times New Roman" w:cs="Times New Roman"/>
                <w:sz w:val="24"/>
                <w:szCs w:val="24"/>
              </w:rPr>
              <w:t>4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741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741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FFF2CC" w:themeFill="accent4" w:themeFillTint="33"/>
          </w:tcPr>
          <w:p w:rsidR="008F1F0C" w:rsidRPr="00774194" w:rsidRDefault="002212BE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84441D" w:rsidRPr="00774194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="008F1F0C" w:rsidRPr="0077419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DF346A" w:rsidRPr="007741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F1F0C" w:rsidRPr="007741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F1F0C" w:rsidRPr="003F40AF" w:rsidTr="00231874">
        <w:trPr>
          <w:trHeight w:val="296"/>
        </w:trPr>
        <w:tc>
          <w:tcPr>
            <w:tcW w:w="1975" w:type="dxa"/>
            <w:vMerge/>
            <w:shd w:val="clear" w:color="auto" w:fill="FFF2CC" w:themeFill="accent4" w:themeFillTint="33"/>
          </w:tcPr>
          <w:p w:rsidR="008F1F0C" w:rsidRPr="003F40AF" w:rsidRDefault="008F1F0C" w:rsidP="008F1F0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FFF2CC" w:themeFill="accent4" w:themeFillTint="33"/>
          </w:tcPr>
          <w:p w:rsidR="008F1F0C" w:rsidRPr="003F40AF" w:rsidRDefault="008F1F0C" w:rsidP="008F1F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40AF">
              <w:rPr>
                <w:rFonts w:ascii="Times New Roman" w:hAnsi="Times New Roman" w:cs="Times New Roman"/>
                <w:sz w:val="24"/>
                <w:szCs w:val="24"/>
              </w:rPr>
              <w:t>FC3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8F1F0C" w:rsidRPr="00774194" w:rsidRDefault="006218D4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194">
              <w:rPr>
                <w:rFonts w:ascii="Times New Roman" w:hAnsi="Times New Roman" w:cs="Times New Roman"/>
                <w:sz w:val="24"/>
                <w:szCs w:val="24"/>
              </w:rPr>
              <w:t>281 (36.5)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8F1F0C" w:rsidRPr="00774194" w:rsidRDefault="0071209F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194">
              <w:rPr>
                <w:rFonts w:ascii="Times New Roman" w:hAnsi="Times New Roman" w:cs="Times New Roman"/>
                <w:sz w:val="24"/>
                <w:szCs w:val="24"/>
              </w:rPr>
              <w:t xml:space="preserve">96 </w:t>
            </w:r>
            <w:r w:rsidR="008F1F0C" w:rsidRPr="0077419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21CFD" w:rsidRPr="00774194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  <w:r w:rsidR="008F1F0C" w:rsidRPr="007741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8F1F0C" w:rsidRPr="00774194" w:rsidRDefault="0071209F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194">
              <w:rPr>
                <w:rFonts w:ascii="Times New Roman" w:hAnsi="Times New Roman" w:cs="Times New Roman"/>
                <w:sz w:val="24"/>
                <w:szCs w:val="24"/>
              </w:rPr>
              <w:t xml:space="preserve">84 </w:t>
            </w:r>
            <w:r w:rsidR="008F1F0C" w:rsidRPr="0077419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21CFD" w:rsidRPr="00774194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  <w:r w:rsidR="008F1F0C" w:rsidRPr="007741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8F1F0C" w:rsidRPr="00774194" w:rsidRDefault="006218D4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194">
              <w:rPr>
                <w:rFonts w:ascii="Times New Roman" w:hAnsi="Times New Roman" w:cs="Times New Roman"/>
                <w:sz w:val="24"/>
                <w:szCs w:val="24"/>
              </w:rPr>
              <w:t>138 (17.9)</w:t>
            </w:r>
          </w:p>
        </w:tc>
        <w:tc>
          <w:tcPr>
            <w:tcW w:w="1440" w:type="dxa"/>
            <w:shd w:val="clear" w:color="auto" w:fill="FFF2CC" w:themeFill="accent4" w:themeFillTint="33"/>
          </w:tcPr>
          <w:p w:rsidR="008F1F0C" w:rsidRPr="00774194" w:rsidRDefault="0071209F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194">
              <w:rPr>
                <w:rFonts w:ascii="Times New Roman" w:hAnsi="Times New Roman" w:cs="Times New Roman"/>
                <w:sz w:val="24"/>
                <w:szCs w:val="24"/>
              </w:rPr>
              <w:t xml:space="preserve">170 </w:t>
            </w:r>
            <w:r w:rsidR="008F1F0C" w:rsidRPr="0077419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21CFD" w:rsidRPr="00774194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  <w:r w:rsidR="008F1F0C" w:rsidRPr="007741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74194" w:rsidRPr="003F40AF" w:rsidTr="00231874">
        <w:trPr>
          <w:trHeight w:val="225"/>
        </w:trPr>
        <w:tc>
          <w:tcPr>
            <w:tcW w:w="1975" w:type="dxa"/>
            <w:vMerge/>
            <w:shd w:val="clear" w:color="auto" w:fill="FFF2CC" w:themeFill="accent4" w:themeFillTint="33"/>
          </w:tcPr>
          <w:p w:rsidR="00774194" w:rsidRPr="003F40AF" w:rsidRDefault="00774194" w:rsidP="0077419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FFF2CC" w:themeFill="accent4" w:themeFillTint="33"/>
          </w:tcPr>
          <w:p w:rsidR="00774194" w:rsidRPr="003F40AF" w:rsidRDefault="00774194" w:rsidP="007741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40AF">
              <w:rPr>
                <w:rFonts w:ascii="Times New Roman" w:hAnsi="Times New Roman" w:cs="Times New Roman"/>
                <w:sz w:val="24"/>
                <w:szCs w:val="24"/>
              </w:rPr>
              <w:t>FC4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774194" w:rsidRPr="00774194" w:rsidRDefault="00774194" w:rsidP="00774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194">
              <w:rPr>
                <w:rFonts w:ascii="Times New Roman" w:hAnsi="Times New Roman" w:cs="Times New Roman"/>
                <w:sz w:val="24"/>
                <w:szCs w:val="24"/>
              </w:rPr>
              <w:t>331 (43.1)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774194" w:rsidRPr="00774194" w:rsidRDefault="00774194" w:rsidP="00774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194">
              <w:rPr>
                <w:rFonts w:ascii="Times New Roman" w:hAnsi="Times New Roman" w:cs="Times New Roman"/>
                <w:sz w:val="24"/>
                <w:szCs w:val="24"/>
              </w:rPr>
              <w:t>77 (10.0)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774194" w:rsidRPr="00774194" w:rsidRDefault="00774194" w:rsidP="00774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194">
              <w:rPr>
                <w:rFonts w:ascii="Times New Roman" w:hAnsi="Times New Roman" w:cs="Times New Roman"/>
                <w:sz w:val="24"/>
                <w:szCs w:val="24"/>
              </w:rPr>
              <w:t>161(20.9)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774194" w:rsidRPr="00774194" w:rsidRDefault="00774194" w:rsidP="00774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194">
              <w:rPr>
                <w:rFonts w:ascii="Times New Roman" w:hAnsi="Times New Roman" w:cs="Times New Roman"/>
                <w:sz w:val="24"/>
                <w:szCs w:val="24"/>
              </w:rPr>
              <w:t>68 (8.8)</w:t>
            </w:r>
          </w:p>
        </w:tc>
        <w:tc>
          <w:tcPr>
            <w:tcW w:w="1440" w:type="dxa"/>
            <w:shd w:val="clear" w:color="auto" w:fill="FFF2CC" w:themeFill="accent4" w:themeFillTint="33"/>
          </w:tcPr>
          <w:p w:rsidR="00774194" w:rsidRPr="00774194" w:rsidRDefault="00774194" w:rsidP="00774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194">
              <w:rPr>
                <w:rFonts w:ascii="Times New Roman" w:hAnsi="Times New Roman" w:cs="Times New Roman"/>
                <w:sz w:val="24"/>
                <w:szCs w:val="24"/>
              </w:rPr>
              <w:t>132 (17.2)</w:t>
            </w:r>
          </w:p>
        </w:tc>
      </w:tr>
      <w:tr w:rsidR="00412DF3" w:rsidRPr="003F40AF" w:rsidTr="00555D4B">
        <w:trPr>
          <w:trHeight w:val="325"/>
        </w:trPr>
        <w:tc>
          <w:tcPr>
            <w:tcW w:w="1975" w:type="dxa"/>
            <w:vMerge w:val="restart"/>
          </w:tcPr>
          <w:p w:rsidR="00412DF3" w:rsidRPr="003F40AF" w:rsidRDefault="00412DF3" w:rsidP="00412DF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40AF">
              <w:rPr>
                <w:rFonts w:ascii="Times New Roman" w:hAnsi="Times New Roman" w:cs="Times New Roman"/>
                <w:b/>
                <w:sz w:val="24"/>
                <w:szCs w:val="24"/>
              </w:rPr>
              <w:t>Attitude (ATT)</w:t>
            </w:r>
          </w:p>
          <w:p w:rsidR="00412DF3" w:rsidRPr="003F40AF" w:rsidRDefault="00412DF3" w:rsidP="00412DF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412DF3" w:rsidRPr="003F40AF" w:rsidRDefault="00412DF3" w:rsidP="00412DF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40AF">
              <w:rPr>
                <w:rFonts w:ascii="Times New Roman" w:hAnsi="Times New Roman" w:cs="Times New Roman"/>
                <w:sz w:val="24"/>
                <w:szCs w:val="24"/>
              </w:rPr>
              <w:t>ATT1</w:t>
            </w:r>
          </w:p>
        </w:tc>
        <w:tc>
          <w:tcPr>
            <w:tcW w:w="1260" w:type="dxa"/>
          </w:tcPr>
          <w:p w:rsidR="00412DF3" w:rsidRPr="004C2CE6" w:rsidRDefault="00412DF3" w:rsidP="00412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34 (4.4)</w:t>
            </w:r>
          </w:p>
        </w:tc>
        <w:tc>
          <w:tcPr>
            <w:tcW w:w="1260" w:type="dxa"/>
          </w:tcPr>
          <w:p w:rsidR="00412DF3" w:rsidRPr="004C2CE6" w:rsidRDefault="008E4952" w:rsidP="00412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355 (46.2)</w:t>
            </w:r>
          </w:p>
        </w:tc>
        <w:tc>
          <w:tcPr>
            <w:tcW w:w="1260" w:type="dxa"/>
          </w:tcPr>
          <w:p w:rsidR="00412DF3" w:rsidRPr="004C2CE6" w:rsidRDefault="00412DF3" w:rsidP="00412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83 (10.8)</w:t>
            </w:r>
          </w:p>
        </w:tc>
        <w:tc>
          <w:tcPr>
            <w:tcW w:w="1260" w:type="dxa"/>
          </w:tcPr>
          <w:p w:rsidR="00412DF3" w:rsidRPr="004C2CE6" w:rsidRDefault="00412DF3" w:rsidP="00412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283 (36.8)</w:t>
            </w:r>
          </w:p>
        </w:tc>
        <w:tc>
          <w:tcPr>
            <w:tcW w:w="1440" w:type="dxa"/>
          </w:tcPr>
          <w:p w:rsidR="00412DF3" w:rsidRPr="004C2CE6" w:rsidRDefault="008E4952" w:rsidP="00412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14 (1.8)</w:t>
            </w:r>
          </w:p>
        </w:tc>
      </w:tr>
      <w:tr w:rsidR="002E6DBA" w:rsidRPr="003F40AF" w:rsidTr="00555D4B">
        <w:trPr>
          <w:trHeight w:val="332"/>
        </w:trPr>
        <w:tc>
          <w:tcPr>
            <w:tcW w:w="1975" w:type="dxa"/>
            <w:vMerge/>
          </w:tcPr>
          <w:p w:rsidR="00BA3579" w:rsidRPr="003F40AF" w:rsidRDefault="00BA3579" w:rsidP="007E424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BA3579" w:rsidRPr="003F40AF" w:rsidRDefault="00BA3579" w:rsidP="007E42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40AF">
              <w:rPr>
                <w:rFonts w:ascii="Times New Roman" w:hAnsi="Times New Roman" w:cs="Times New Roman"/>
                <w:sz w:val="24"/>
                <w:szCs w:val="24"/>
              </w:rPr>
              <w:t>ATT2</w:t>
            </w:r>
          </w:p>
        </w:tc>
        <w:tc>
          <w:tcPr>
            <w:tcW w:w="1260" w:type="dxa"/>
          </w:tcPr>
          <w:p w:rsidR="00BA3579" w:rsidRPr="004C2CE6" w:rsidRDefault="008E4952" w:rsidP="004E1B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1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A3579" w:rsidRPr="004C2CE6" w:rsidRDefault="008E4952" w:rsidP="004E1B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952">
              <w:rPr>
                <w:rFonts w:ascii="Times New Roman" w:hAnsi="Times New Roman" w:cs="Times New Roman"/>
                <w:sz w:val="24"/>
                <w:szCs w:val="24"/>
              </w:rPr>
              <w:t>373 (48.5)</w:t>
            </w:r>
          </w:p>
        </w:tc>
        <w:tc>
          <w:tcPr>
            <w:tcW w:w="1260" w:type="dxa"/>
          </w:tcPr>
          <w:p w:rsidR="00BA3579" w:rsidRPr="004C2CE6" w:rsidRDefault="00F42118" w:rsidP="004E1B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  <w:r w:rsidR="00555D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55D4B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A3579" w:rsidRPr="004C2CE6" w:rsidRDefault="008E4952" w:rsidP="004E1B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34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BA3579" w:rsidRPr="004C2CE6" w:rsidRDefault="00F42118" w:rsidP="004E1B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243 (</w:t>
            </w:r>
            <w:r w:rsidR="00555D4B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F1F0C" w:rsidRPr="003F40AF" w:rsidTr="00555D4B">
        <w:trPr>
          <w:trHeight w:val="411"/>
        </w:trPr>
        <w:tc>
          <w:tcPr>
            <w:tcW w:w="1975" w:type="dxa"/>
            <w:vMerge/>
          </w:tcPr>
          <w:p w:rsidR="008F1F0C" w:rsidRPr="003F40AF" w:rsidRDefault="008F1F0C" w:rsidP="008F1F0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8F1F0C" w:rsidRPr="003F40AF" w:rsidRDefault="008F1F0C" w:rsidP="008F1F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40AF">
              <w:rPr>
                <w:rFonts w:ascii="Times New Roman" w:hAnsi="Times New Roman" w:cs="Times New Roman"/>
                <w:sz w:val="24"/>
                <w:szCs w:val="24"/>
              </w:rPr>
              <w:t>ATT3</w:t>
            </w:r>
          </w:p>
        </w:tc>
        <w:tc>
          <w:tcPr>
            <w:tcW w:w="1260" w:type="dxa"/>
          </w:tcPr>
          <w:p w:rsidR="008F1F0C" w:rsidRPr="004C2CE6" w:rsidRDefault="00FE348D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FA2C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F443F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8F1F0C" w:rsidRPr="004C2CE6" w:rsidRDefault="00C51113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0 (</w:t>
            </w:r>
            <w:r w:rsidRPr="003F443F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8F1F0C" w:rsidRPr="004C2CE6" w:rsidRDefault="00FE348D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48D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  <w:r w:rsidR="00FA2C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F443F" w:rsidRPr="003F443F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8F1F0C" w:rsidRPr="004C2CE6" w:rsidRDefault="00C51113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1.7</w:t>
            </w: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8F1F0C" w:rsidRPr="004C2CE6" w:rsidRDefault="00FA2CAD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CAD">
              <w:rPr>
                <w:rFonts w:ascii="Times New Roman" w:hAnsi="Times New Roman" w:cs="Times New Roman"/>
                <w:sz w:val="24"/>
                <w:szCs w:val="24"/>
              </w:rPr>
              <w:t xml:space="preserve">198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F443F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F1F0C" w:rsidRPr="003F40AF" w:rsidTr="00C51113">
        <w:trPr>
          <w:trHeight w:val="338"/>
        </w:trPr>
        <w:tc>
          <w:tcPr>
            <w:tcW w:w="1975" w:type="dxa"/>
            <w:vMerge/>
          </w:tcPr>
          <w:p w:rsidR="008F1F0C" w:rsidRPr="003F40AF" w:rsidRDefault="008F1F0C" w:rsidP="008F1F0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8F1F0C" w:rsidRPr="003F40AF" w:rsidRDefault="008F1F0C" w:rsidP="008F1F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40AF">
              <w:rPr>
                <w:rFonts w:ascii="Times New Roman" w:hAnsi="Times New Roman" w:cs="Times New Roman"/>
                <w:sz w:val="24"/>
                <w:szCs w:val="24"/>
              </w:rPr>
              <w:t>ATT4</w:t>
            </w:r>
          </w:p>
        </w:tc>
        <w:tc>
          <w:tcPr>
            <w:tcW w:w="1260" w:type="dxa"/>
          </w:tcPr>
          <w:p w:rsidR="008F1F0C" w:rsidRPr="004C2CE6" w:rsidRDefault="00530693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8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C48D2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8F1F0C" w:rsidRPr="004C2CE6" w:rsidRDefault="00C51113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113">
              <w:rPr>
                <w:rFonts w:ascii="Times New Roman" w:hAnsi="Times New Roman" w:cs="Times New Roman"/>
                <w:sz w:val="24"/>
                <w:szCs w:val="24"/>
              </w:rPr>
              <w:t>381 (49.5)</w:t>
            </w:r>
          </w:p>
        </w:tc>
        <w:tc>
          <w:tcPr>
            <w:tcW w:w="1260" w:type="dxa"/>
          </w:tcPr>
          <w:p w:rsidR="008F1F0C" w:rsidRPr="004C2CE6" w:rsidRDefault="00530693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0693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C48D2" w:rsidRPr="00BC48D2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8F1F0C" w:rsidRPr="004C2CE6" w:rsidRDefault="00C51113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4 </w:t>
            </w: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8F1F0C" w:rsidRPr="004C2CE6" w:rsidRDefault="00530693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3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C48D2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F1F0C" w:rsidRPr="003F40AF" w:rsidTr="00AD56B5">
        <w:trPr>
          <w:trHeight w:val="396"/>
        </w:trPr>
        <w:tc>
          <w:tcPr>
            <w:tcW w:w="1975" w:type="dxa"/>
            <w:vMerge w:val="restart"/>
            <w:shd w:val="clear" w:color="auto" w:fill="D9E2F3" w:themeFill="accent1" w:themeFillTint="33"/>
          </w:tcPr>
          <w:p w:rsidR="008F1F0C" w:rsidRPr="003F40AF" w:rsidRDefault="008F1F0C" w:rsidP="008F1F0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40AF">
              <w:rPr>
                <w:rFonts w:ascii="Times New Roman" w:hAnsi="Times New Roman" w:cs="Times New Roman"/>
                <w:b/>
                <w:sz w:val="24"/>
                <w:szCs w:val="24"/>
              </w:rPr>
              <w:t>Compute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F40AF">
              <w:rPr>
                <w:rFonts w:ascii="Times New Roman" w:hAnsi="Times New Roman" w:cs="Times New Roman"/>
                <w:b/>
                <w:sz w:val="24"/>
                <w:szCs w:val="24"/>
              </w:rPr>
              <w:t>Literacy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:rsidR="008F1F0C" w:rsidRPr="003F40AF" w:rsidRDefault="008F1F0C" w:rsidP="008F1F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40AF">
              <w:rPr>
                <w:rFonts w:ascii="Times New Roman" w:hAnsi="Times New Roman" w:cs="Times New Roman"/>
                <w:sz w:val="24"/>
                <w:szCs w:val="24"/>
              </w:rPr>
              <w:t>CL1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:rsidR="008F1F0C" w:rsidRPr="004C2CE6" w:rsidRDefault="00710A90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632">
              <w:rPr>
                <w:rFonts w:ascii="Times New Roman" w:hAnsi="Times New Roman" w:cs="Times New Roman"/>
                <w:sz w:val="24"/>
                <w:szCs w:val="24"/>
              </w:rPr>
              <w:t xml:space="preserve">245 </w:t>
            </w: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1632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:rsidR="008F1F0C" w:rsidRPr="004C2CE6" w:rsidRDefault="00571632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6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:rsidR="008F1F0C" w:rsidRPr="004C2CE6" w:rsidRDefault="00571632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632">
              <w:rPr>
                <w:rFonts w:ascii="Times New Roman" w:hAnsi="Times New Roman" w:cs="Times New Roman"/>
                <w:sz w:val="24"/>
                <w:szCs w:val="24"/>
              </w:rPr>
              <w:t xml:space="preserve">124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:rsidR="008F1F0C" w:rsidRPr="004C2CE6" w:rsidRDefault="00710A90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8 </w:t>
            </w: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1632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D9E2F3" w:themeFill="accent1" w:themeFillTint="33"/>
          </w:tcPr>
          <w:p w:rsidR="008F1F0C" w:rsidRPr="004C2CE6" w:rsidRDefault="00571632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6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F1F0C" w:rsidRPr="003F40AF" w:rsidTr="00AD56B5">
        <w:trPr>
          <w:trHeight w:val="385"/>
        </w:trPr>
        <w:tc>
          <w:tcPr>
            <w:tcW w:w="1975" w:type="dxa"/>
            <w:vMerge/>
            <w:shd w:val="clear" w:color="auto" w:fill="D9E2F3" w:themeFill="accent1" w:themeFillTint="33"/>
          </w:tcPr>
          <w:p w:rsidR="008F1F0C" w:rsidRPr="003F40AF" w:rsidRDefault="008F1F0C" w:rsidP="008F1F0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D9E2F3" w:themeFill="accent1" w:themeFillTint="33"/>
          </w:tcPr>
          <w:p w:rsidR="008F1F0C" w:rsidRPr="003F40AF" w:rsidRDefault="008F1F0C" w:rsidP="008F1F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40AF">
              <w:rPr>
                <w:rFonts w:ascii="Times New Roman" w:hAnsi="Times New Roman" w:cs="Times New Roman"/>
                <w:sz w:val="24"/>
                <w:szCs w:val="24"/>
              </w:rPr>
              <w:t>CL2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:rsidR="008F1F0C" w:rsidRPr="004C2CE6" w:rsidRDefault="00710A90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5A51">
              <w:rPr>
                <w:rFonts w:ascii="Times New Roman" w:hAnsi="Times New Roman" w:cs="Times New Roman"/>
                <w:sz w:val="24"/>
                <w:szCs w:val="24"/>
              </w:rPr>
              <w:t xml:space="preserve">246 </w:t>
            </w: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74258"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:rsidR="008F1F0C" w:rsidRPr="004C2CE6" w:rsidRDefault="00B15A51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2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74258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:rsidR="008F1F0C" w:rsidRPr="004C2CE6" w:rsidRDefault="00B15A51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5A51">
              <w:rPr>
                <w:rFonts w:ascii="Times New Roman" w:hAnsi="Times New Roman" w:cs="Times New Roman"/>
                <w:sz w:val="24"/>
                <w:szCs w:val="24"/>
              </w:rPr>
              <w:t xml:space="preserve">131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74258" w:rsidRPr="00E74258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:rsidR="008F1F0C" w:rsidRPr="004C2CE6" w:rsidRDefault="00710A90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1 </w:t>
            </w: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D9E2F3" w:themeFill="accent1" w:themeFillTint="33"/>
          </w:tcPr>
          <w:p w:rsidR="008F1F0C" w:rsidRPr="004C2CE6" w:rsidRDefault="00B15A51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9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74258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F1F0C" w:rsidRPr="003F40AF" w:rsidTr="00AD56B5">
        <w:trPr>
          <w:trHeight w:val="278"/>
        </w:trPr>
        <w:tc>
          <w:tcPr>
            <w:tcW w:w="1975" w:type="dxa"/>
            <w:vMerge/>
            <w:shd w:val="clear" w:color="auto" w:fill="D9E2F3" w:themeFill="accent1" w:themeFillTint="33"/>
          </w:tcPr>
          <w:p w:rsidR="008F1F0C" w:rsidRPr="003F40AF" w:rsidRDefault="008F1F0C" w:rsidP="008F1F0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D9E2F3" w:themeFill="accent1" w:themeFillTint="33"/>
          </w:tcPr>
          <w:p w:rsidR="008F1F0C" w:rsidRPr="003F40AF" w:rsidRDefault="008F1F0C" w:rsidP="008F1F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40AF">
              <w:rPr>
                <w:rFonts w:ascii="Times New Roman" w:hAnsi="Times New Roman" w:cs="Times New Roman"/>
                <w:sz w:val="24"/>
                <w:szCs w:val="24"/>
              </w:rPr>
              <w:t>CL3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:rsidR="008F1F0C" w:rsidRPr="004C2CE6" w:rsidRDefault="00710A90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626">
              <w:rPr>
                <w:rFonts w:ascii="Times New Roman" w:hAnsi="Times New Roman" w:cs="Times New Roman"/>
                <w:sz w:val="24"/>
                <w:szCs w:val="24"/>
              </w:rPr>
              <w:t xml:space="preserve">197 </w:t>
            </w: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7456F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:rsidR="008F1F0C" w:rsidRPr="004C2CE6" w:rsidRDefault="00165626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6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7456F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:rsidR="008F1F0C" w:rsidRPr="004C2CE6" w:rsidRDefault="00165626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626">
              <w:rPr>
                <w:rFonts w:ascii="Times New Roman" w:hAnsi="Times New Roman" w:cs="Times New Roman"/>
                <w:sz w:val="24"/>
                <w:szCs w:val="24"/>
              </w:rPr>
              <w:t xml:space="preserve">135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7456F" w:rsidRPr="00E7456F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:rsidR="008F1F0C" w:rsidRPr="004C2CE6" w:rsidRDefault="00710A90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A90">
              <w:rPr>
                <w:rFonts w:ascii="Times New Roman" w:hAnsi="Times New Roman" w:cs="Times New Roman"/>
                <w:sz w:val="24"/>
                <w:szCs w:val="24"/>
              </w:rPr>
              <w:t>167 (21.7)</w:t>
            </w:r>
          </w:p>
        </w:tc>
        <w:tc>
          <w:tcPr>
            <w:tcW w:w="1440" w:type="dxa"/>
            <w:shd w:val="clear" w:color="auto" w:fill="D9E2F3" w:themeFill="accent1" w:themeFillTint="33"/>
          </w:tcPr>
          <w:p w:rsidR="008F1F0C" w:rsidRPr="004C2CE6" w:rsidRDefault="00165626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4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7456F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F1F0C" w:rsidRPr="003F40AF" w:rsidTr="00AD56B5">
        <w:trPr>
          <w:trHeight w:val="340"/>
        </w:trPr>
        <w:tc>
          <w:tcPr>
            <w:tcW w:w="1975" w:type="dxa"/>
            <w:vMerge/>
            <w:shd w:val="clear" w:color="auto" w:fill="D9E2F3" w:themeFill="accent1" w:themeFillTint="33"/>
          </w:tcPr>
          <w:p w:rsidR="008F1F0C" w:rsidRPr="003F40AF" w:rsidRDefault="008F1F0C" w:rsidP="008F1F0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D9E2F3" w:themeFill="accent1" w:themeFillTint="33"/>
          </w:tcPr>
          <w:p w:rsidR="008F1F0C" w:rsidRPr="003F40AF" w:rsidRDefault="008F1F0C" w:rsidP="008F1F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40AF">
              <w:rPr>
                <w:rFonts w:ascii="Times New Roman" w:hAnsi="Times New Roman" w:cs="Times New Roman"/>
                <w:sz w:val="24"/>
                <w:szCs w:val="24"/>
              </w:rPr>
              <w:t>CL4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:rsidR="008F1F0C" w:rsidRPr="004C2CE6" w:rsidRDefault="00710A90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CAA">
              <w:rPr>
                <w:rFonts w:ascii="Times New Roman" w:hAnsi="Times New Roman" w:cs="Times New Roman"/>
                <w:sz w:val="24"/>
                <w:szCs w:val="24"/>
              </w:rPr>
              <w:t xml:space="preserve">208 </w:t>
            </w: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50A07"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:rsidR="008F1F0C" w:rsidRPr="004C2CE6" w:rsidRDefault="00F55CAA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6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50A07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:rsidR="008F1F0C" w:rsidRPr="004C2CE6" w:rsidRDefault="00F55CAA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CAA">
              <w:rPr>
                <w:rFonts w:ascii="Times New Roman" w:hAnsi="Times New Roman" w:cs="Times New Roman"/>
                <w:sz w:val="24"/>
                <w:szCs w:val="24"/>
              </w:rPr>
              <w:t xml:space="preserve">155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50A07" w:rsidRPr="00D50A07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:rsidR="008F1F0C" w:rsidRPr="004C2CE6" w:rsidRDefault="00710A90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7 </w:t>
            </w: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D9E2F3" w:themeFill="accent1" w:themeFillTint="33"/>
          </w:tcPr>
          <w:p w:rsidR="008F1F0C" w:rsidRPr="004C2CE6" w:rsidRDefault="00F55CAA" w:rsidP="008F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3 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50A07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  <w:r w:rsidR="008F1F0C"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E6DBA" w:rsidRPr="003F40AF" w:rsidTr="00555D4B">
        <w:trPr>
          <w:trHeight w:val="396"/>
        </w:trPr>
        <w:tc>
          <w:tcPr>
            <w:tcW w:w="1975" w:type="dxa"/>
            <w:vMerge w:val="restart"/>
          </w:tcPr>
          <w:p w:rsidR="006127B7" w:rsidRPr="003F40AF" w:rsidRDefault="002C07BF" w:rsidP="007E424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40AF">
              <w:rPr>
                <w:rFonts w:ascii="Times New Roman" w:hAnsi="Times New Roman" w:cs="Times New Roman"/>
                <w:b/>
                <w:sz w:val="24"/>
                <w:szCs w:val="24"/>
              </w:rPr>
              <w:t>Behaviour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6127B7" w:rsidRPr="003F40AF">
              <w:rPr>
                <w:rFonts w:ascii="Times New Roman" w:hAnsi="Times New Roman" w:cs="Times New Roman"/>
                <w:b/>
                <w:sz w:val="24"/>
                <w:szCs w:val="24"/>
              </w:rPr>
              <w:t>Intention</w:t>
            </w:r>
            <w:r w:rsidR="00E0772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</w:tcPr>
          <w:p w:rsidR="006127B7" w:rsidRPr="003F40AF" w:rsidRDefault="006127B7" w:rsidP="007E42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40AF">
              <w:rPr>
                <w:rFonts w:ascii="Times New Roman" w:hAnsi="Times New Roman" w:cs="Times New Roman"/>
                <w:sz w:val="24"/>
                <w:szCs w:val="24"/>
              </w:rPr>
              <w:t>BI1</w:t>
            </w:r>
          </w:p>
        </w:tc>
        <w:tc>
          <w:tcPr>
            <w:tcW w:w="1260" w:type="dxa"/>
          </w:tcPr>
          <w:p w:rsidR="006127B7" w:rsidRPr="004C2CE6" w:rsidRDefault="00BF6187" w:rsidP="004E1B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4E1BCB" w:rsidRPr="004C2CE6">
              <w:rPr>
                <w:rFonts w:ascii="Times New Roman" w:hAnsi="Times New Roman" w:cs="Times New Roman"/>
                <w:sz w:val="24"/>
                <w:szCs w:val="24"/>
              </w:rPr>
              <w:t xml:space="preserve"> (3.4)</w:t>
            </w:r>
          </w:p>
        </w:tc>
        <w:tc>
          <w:tcPr>
            <w:tcW w:w="1260" w:type="dxa"/>
          </w:tcPr>
          <w:p w:rsidR="006127B7" w:rsidRPr="004C2CE6" w:rsidRDefault="00BF6187" w:rsidP="004E1B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  <w:r w:rsidR="004E1BCB" w:rsidRPr="004C2CE6">
              <w:rPr>
                <w:rFonts w:ascii="Times New Roman" w:hAnsi="Times New Roman" w:cs="Times New Roman"/>
                <w:sz w:val="24"/>
                <w:szCs w:val="24"/>
              </w:rPr>
              <w:t xml:space="preserve"> (16.9)</w:t>
            </w:r>
          </w:p>
        </w:tc>
        <w:tc>
          <w:tcPr>
            <w:tcW w:w="1260" w:type="dxa"/>
          </w:tcPr>
          <w:p w:rsidR="006127B7" w:rsidRPr="004C2CE6" w:rsidRDefault="00BF6187" w:rsidP="004E1B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4E1BCB" w:rsidRPr="004C2CE6">
              <w:rPr>
                <w:rFonts w:ascii="Times New Roman" w:hAnsi="Times New Roman" w:cs="Times New Roman"/>
                <w:sz w:val="24"/>
                <w:szCs w:val="24"/>
              </w:rPr>
              <w:t xml:space="preserve"> (6.0)</w:t>
            </w:r>
          </w:p>
        </w:tc>
        <w:tc>
          <w:tcPr>
            <w:tcW w:w="1260" w:type="dxa"/>
          </w:tcPr>
          <w:p w:rsidR="006127B7" w:rsidRPr="004C2CE6" w:rsidRDefault="00BF6187" w:rsidP="004E1B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  <w:r w:rsidR="004E1BCB" w:rsidRPr="004C2CE6">
              <w:rPr>
                <w:rFonts w:ascii="Times New Roman" w:hAnsi="Times New Roman" w:cs="Times New Roman"/>
                <w:sz w:val="24"/>
                <w:szCs w:val="24"/>
              </w:rPr>
              <w:t>(46.9)</w:t>
            </w:r>
          </w:p>
        </w:tc>
        <w:tc>
          <w:tcPr>
            <w:tcW w:w="1440" w:type="dxa"/>
          </w:tcPr>
          <w:p w:rsidR="006127B7" w:rsidRPr="004C2CE6" w:rsidRDefault="00BF6187" w:rsidP="004E1B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  <w:r w:rsidR="004E1BCB" w:rsidRPr="004C2CE6">
              <w:rPr>
                <w:rFonts w:ascii="Times New Roman" w:hAnsi="Times New Roman" w:cs="Times New Roman"/>
                <w:sz w:val="24"/>
                <w:szCs w:val="24"/>
              </w:rPr>
              <w:t xml:space="preserve"> (26.8)</w:t>
            </w:r>
          </w:p>
        </w:tc>
      </w:tr>
      <w:tr w:rsidR="002E6DBA" w:rsidRPr="003F40AF" w:rsidTr="00555D4B">
        <w:trPr>
          <w:trHeight w:val="296"/>
        </w:trPr>
        <w:tc>
          <w:tcPr>
            <w:tcW w:w="1975" w:type="dxa"/>
            <w:vMerge/>
          </w:tcPr>
          <w:p w:rsidR="0022324D" w:rsidRPr="003F40AF" w:rsidRDefault="0022324D" w:rsidP="002232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2324D" w:rsidRPr="003F40AF" w:rsidRDefault="0022324D" w:rsidP="002232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40AF">
              <w:rPr>
                <w:rFonts w:ascii="Times New Roman" w:hAnsi="Times New Roman" w:cs="Times New Roman"/>
                <w:sz w:val="24"/>
                <w:szCs w:val="24"/>
              </w:rPr>
              <w:t>BI2</w:t>
            </w:r>
          </w:p>
        </w:tc>
        <w:tc>
          <w:tcPr>
            <w:tcW w:w="1260" w:type="dxa"/>
          </w:tcPr>
          <w:p w:rsidR="0022324D" w:rsidRPr="004C2CE6" w:rsidRDefault="0022324D" w:rsidP="00223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42 (5.5)</w:t>
            </w:r>
          </w:p>
        </w:tc>
        <w:tc>
          <w:tcPr>
            <w:tcW w:w="1260" w:type="dxa"/>
          </w:tcPr>
          <w:p w:rsidR="0022324D" w:rsidRPr="004C2CE6" w:rsidRDefault="0022324D" w:rsidP="00223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162 (21.1)</w:t>
            </w:r>
          </w:p>
        </w:tc>
        <w:tc>
          <w:tcPr>
            <w:tcW w:w="1260" w:type="dxa"/>
          </w:tcPr>
          <w:p w:rsidR="0022324D" w:rsidRPr="004C2CE6" w:rsidRDefault="0022324D" w:rsidP="00223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90 (11.7)</w:t>
            </w:r>
          </w:p>
        </w:tc>
        <w:tc>
          <w:tcPr>
            <w:tcW w:w="1260" w:type="dxa"/>
          </w:tcPr>
          <w:p w:rsidR="0022324D" w:rsidRPr="004C2CE6" w:rsidRDefault="0022324D" w:rsidP="00223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410 (</w:t>
            </w:r>
            <w:r w:rsidR="002E6DBA" w:rsidRPr="004C2CE6">
              <w:rPr>
                <w:rFonts w:ascii="Times New Roman" w:hAnsi="Times New Roman" w:cs="Times New Roman"/>
                <w:sz w:val="24"/>
                <w:szCs w:val="24"/>
              </w:rPr>
              <w:t>53.3</w:t>
            </w: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22324D" w:rsidRPr="004C2CE6" w:rsidRDefault="0022324D" w:rsidP="00223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65 (</w:t>
            </w:r>
            <w:r w:rsidR="005B7577" w:rsidRPr="004C2CE6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E6DBA" w:rsidRPr="003F40AF" w:rsidTr="00555D4B">
        <w:trPr>
          <w:trHeight w:val="314"/>
        </w:trPr>
        <w:tc>
          <w:tcPr>
            <w:tcW w:w="1975" w:type="dxa"/>
            <w:vMerge/>
          </w:tcPr>
          <w:p w:rsidR="00145749" w:rsidRPr="003F40AF" w:rsidRDefault="00145749" w:rsidP="007E42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145749" w:rsidRPr="003F40AF" w:rsidRDefault="00145749" w:rsidP="007E42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40AF">
              <w:rPr>
                <w:rFonts w:ascii="Times New Roman" w:hAnsi="Times New Roman" w:cs="Times New Roman"/>
                <w:sz w:val="24"/>
                <w:szCs w:val="24"/>
              </w:rPr>
              <w:t>BI3</w:t>
            </w:r>
          </w:p>
        </w:tc>
        <w:tc>
          <w:tcPr>
            <w:tcW w:w="1260" w:type="dxa"/>
          </w:tcPr>
          <w:p w:rsidR="00145749" w:rsidRPr="004C2CE6" w:rsidRDefault="00F96E61" w:rsidP="007E42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24 (</w:t>
            </w:r>
            <w:r w:rsidR="00930A2B" w:rsidRPr="004C2CE6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145749" w:rsidRPr="004C2CE6" w:rsidRDefault="00F96E61" w:rsidP="007E42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126 (</w:t>
            </w:r>
            <w:r w:rsidR="00930A2B" w:rsidRPr="004C2CE6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145749" w:rsidRPr="004C2CE6" w:rsidRDefault="00F96E61" w:rsidP="007E42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56 (</w:t>
            </w:r>
            <w:r w:rsidR="00930A2B" w:rsidRPr="004C2CE6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145749" w:rsidRPr="004C2CE6" w:rsidRDefault="00F96E61" w:rsidP="007E42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470 (</w:t>
            </w:r>
            <w:r w:rsidR="00930A2B" w:rsidRPr="004C2CE6">
              <w:rPr>
                <w:rFonts w:ascii="Times New Roman" w:hAnsi="Times New Roman" w:cs="Times New Roman"/>
                <w:sz w:val="24"/>
                <w:szCs w:val="24"/>
              </w:rPr>
              <w:t>61.1</w:t>
            </w: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145749" w:rsidRPr="004C2CE6" w:rsidRDefault="00F96E61" w:rsidP="007E42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93 (</w:t>
            </w:r>
            <w:r w:rsidR="00930A2B" w:rsidRPr="004C2CE6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  <w:r w:rsidRPr="004C2C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5B67A1" w:rsidRDefault="00B46E91" w:rsidP="0049234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262D4C" w:rsidRPr="00262D4C">
        <w:rPr>
          <w:rFonts w:ascii="Times New Roman" w:hAnsi="Times New Roman" w:cs="Times New Roman"/>
          <w:sz w:val="24"/>
          <w:szCs w:val="24"/>
        </w:rPr>
        <w:t>Note that what each indicator or item means in this table is clearly available in the questionnaire that is cited as a supplementary file in main ma</w:t>
      </w:r>
      <w:bookmarkStart w:id="0" w:name="_GoBack"/>
      <w:bookmarkEnd w:id="0"/>
      <w:r w:rsidR="00262D4C" w:rsidRPr="00262D4C">
        <w:rPr>
          <w:rFonts w:ascii="Times New Roman" w:hAnsi="Times New Roman" w:cs="Times New Roman"/>
          <w:sz w:val="24"/>
          <w:szCs w:val="24"/>
        </w:rPr>
        <w:t>nuscript at page 11.</w:t>
      </w:r>
    </w:p>
    <w:sectPr w:rsidR="005B67A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1416C" w:rsidRDefault="00B1416C" w:rsidP="00A26280">
      <w:pPr>
        <w:spacing w:after="0" w:line="240" w:lineRule="auto"/>
      </w:pPr>
      <w:r>
        <w:separator/>
      </w:r>
    </w:p>
  </w:endnote>
  <w:endnote w:type="continuationSeparator" w:id="0">
    <w:p w:rsidR="00B1416C" w:rsidRDefault="00B1416C" w:rsidP="00A262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1416C" w:rsidRDefault="00B1416C" w:rsidP="00A26280">
      <w:pPr>
        <w:spacing w:after="0" w:line="240" w:lineRule="auto"/>
      </w:pPr>
      <w:r>
        <w:separator/>
      </w:r>
    </w:p>
  </w:footnote>
  <w:footnote w:type="continuationSeparator" w:id="0">
    <w:p w:rsidR="00B1416C" w:rsidRDefault="00B1416C" w:rsidP="00A262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737"/>
    <w:rsid w:val="00025174"/>
    <w:rsid w:val="0004667F"/>
    <w:rsid w:val="000758C4"/>
    <w:rsid w:val="000A06E6"/>
    <w:rsid w:val="000A3E09"/>
    <w:rsid w:val="000A789C"/>
    <w:rsid w:val="000B0B19"/>
    <w:rsid w:val="000B2917"/>
    <w:rsid w:val="000D28B2"/>
    <w:rsid w:val="000E2935"/>
    <w:rsid w:val="000E39BD"/>
    <w:rsid w:val="00103907"/>
    <w:rsid w:val="00106AE5"/>
    <w:rsid w:val="00121B25"/>
    <w:rsid w:val="00126CB6"/>
    <w:rsid w:val="0012710C"/>
    <w:rsid w:val="00140303"/>
    <w:rsid w:val="00145749"/>
    <w:rsid w:val="001461EA"/>
    <w:rsid w:val="00147A18"/>
    <w:rsid w:val="00165626"/>
    <w:rsid w:val="00184EDD"/>
    <w:rsid w:val="0018765F"/>
    <w:rsid w:val="001A1DE6"/>
    <w:rsid w:val="001A4C81"/>
    <w:rsid w:val="001C3902"/>
    <w:rsid w:val="001C72AE"/>
    <w:rsid w:val="001D7487"/>
    <w:rsid w:val="001E07EF"/>
    <w:rsid w:val="001E5B46"/>
    <w:rsid w:val="001F500A"/>
    <w:rsid w:val="00207554"/>
    <w:rsid w:val="00215D76"/>
    <w:rsid w:val="0021650B"/>
    <w:rsid w:val="002212BE"/>
    <w:rsid w:val="0022324D"/>
    <w:rsid w:val="00231874"/>
    <w:rsid w:val="00262D4C"/>
    <w:rsid w:val="00264B0A"/>
    <w:rsid w:val="0027053D"/>
    <w:rsid w:val="0028440D"/>
    <w:rsid w:val="002A59CA"/>
    <w:rsid w:val="002B0FC4"/>
    <w:rsid w:val="002C07BF"/>
    <w:rsid w:val="002E6DBA"/>
    <w:rsid w:val="002F09DF"/>
    <w:rsid w:val="00311F13"/>
    <w:rsid w:val="00380780"/>
    <w:rsid w:val="00386D7A"/>
    <w:rsid w:val="0038756F"/>
    <w:rsid w:val="0039018E"/>
    <w:rsid w:val="00391950"/>
    <w:rsid w:val="00393C80"/>
    <w:rsid w:val="003C22AF"/>
    <w:rsid w:val="003D689C"/>
    <w:rsid w:val="003F443F"/>
    <w:rsid w:val="00412DF3"/>
    <w:rsid w:val="00413E1E"/>
    <w:rsid w:val="00415342"/>
    <w:rsid w:val="004277BD"/>
    <w:rsid w:val="00427DE3"/>
    <w:rsid w:val="00431753"/>
    <w:rsid w:val="0045356B"/>
    <w:rsid w:val="004748CF"/>
    <w:rsid w:val="0048541D"/>
    <w:rsid w:val="0049234F"/>
    <w:rsid w:val="004949DB"/>
    <w:rsid w:val="00497535"/>
    <w:rsid w:val="004C2CE6"/>
    <w:rsid w:val="004E1BCB"/>
    <w:rsid w:val="004E1EA5"/>
    <w:rsid w:val="004E2124"/>
    <w:rsid w:val="004E5522"/>
    <w:rsid w:val="004F5795"/>
    <w:rsid w:val="00512F55"/>
    <w:rsid w:val="00521C94"/>
    <w:rsid w:val="005236D9"/>
    <w:rsid w:val="005252B9"/>
    <w:rsid w:val="00530693"/>
    <w:rsid w:val="00534F03"/>
    <w:rsid w:val="00535F3F"/>
    <w:rsid w:val="00537B4C"/>
    <w:rsid w:val="0054091E"/>
    <w:rsid w:val="00545F4A"/>
    <w:rsid w:val="0054739B"/>
    <w:rsid w:val="00550838"/>
    <w:rsid w:val="00555D4B"/>
    <w:rsid w:val="00571632"/>
    <w:rsid w:val="0058409C"/>
    <w:rsid w:val="005934B2"/>
    <w:rsid w:val="005A02F2"/>
    <w:rsid w:val="005B2CDE"/>
    <w:rsid w:val="005B67A1"/>
    <w:rsid w:val="005B7577"/>
    <w:rsid w:val="005E144D"/>
    <w:rsid w:val="005E2794"/>
    <w:rsid w:val="005F3296"/>
    <w:rsid w:val="005F5779"/>
    <w:rsid w:val="006127B7"/>
    <w:rsid w:val="00615ADA"/>
    <w:rsid w:val="00620384"/>
    <w:rsid w:val="006218D4"/>
    <w:rsid w:val="00632737"/>
    <w:rsid w:val="006347EB"/>
    <w:rsid w:val="00664CD6"/>
    <w:rsid w:val="00694315"/>
    <w:rsid w:val="006C59DE"/>
    <w:rsid w:val="006E53ED"/>
    <w:rsid w:val="00710A90"/>
    <w:rsid w:val="0071209F"/>
    <w:rsid w:val="00713DED"/>
    <w:rsid w:val="007153ED"/>
    <w:rsid w:val="00722568"/>
    <w:rsid w:val="007454C1"/>
    <w:rsid w:val="007528D5"/>
    <w:rsid w:val="007553CA"/>
    <w:rsid w:val="007656C9"/>
    <w:rsid w:val="00770EF3"/>
    <w:rsid w:val="00774194"/>
    <w:rsid w:val="00776776"/>
    <w:rsid w:val="007848B4"/>
    <w:rsid w:val="00795340"/>
    <w:rsid w:val="007A16B8"/>
    <w:rsid w:val="007D3DE8"/>
    <w:rsid w:val="007E424C"/>
    <w:rsid w:val="007E50E4"/>
    <w:rsid w:val="007F03F2"/>
    <w:rsid w:val="008151CC"/>
    <w:rsid w:val="00815D6F"/>
    <w:rsid w:val="008201C8"/>
    <w:rsid w:val="00835C69"/>
    <w:rsid w:val="0084441D"/>
    <w:rsid w:val="008516D4"/>
    <w:rsid w:val="00857363"/>
    <w:rsid w:val="008658EC"/>
    <w:rsid w:val="00876936"/>
    <w:rsid w:val="008901F4"/>
    <w:rsid w:val="008E4952"/>
    <w:rsid w:val="008F1F0C"/>
    <w:rsid w:val="0090487B"/>
    <w:rsid w:val="00922266"/>
    <w:rsid w:val="009233E1"/>
    <w:rsid w:val="009263CA"/>
    <w:rsid w:val="00930A2B"/>
    <w:rsid w:val="009434FF"/>
    <w:rsid w:val="00960AE2"/>
    <w:rsid w:val="00967540"/>
    <w:rsid w:val="00982D24"/>
    <w:rsid w:val="009A3AAC"/>
    <w:rsid w:val="009C284C"/>
    <w:rsid w:val="009C3756"/>
    <w:rsid w:val="009D02FD"/>
    <w:rsid w:val="009F3620"/>
    <w:rsid w:val="009F4FEA"/>
    <w:rsid w:val="00A06A63"/>
    <w:rsid w:val="00A163CC"/>
    <w:rsid w:val="00A26280"/>
    <w:rsid w:val="00A27656"/>
    <w:rsid w:val="00A330FA"/>
    <w:rsid w:val="00A95EF7"/>
    <w:rsid w:val="00AA6FA2"/>
    <w:rsid w:val="00AB79C7"/>
    <w:rsid w:val="00AC48F9"/>
    <w:rsid w:val="00AC5BA5"/>
    <w:rsid w:val="00AD56B5"/>
    <w:rsid w:val="00AF4D13"/>
    <w:rsid w:val="00B0661D"/>
    <w:rsid w:val="00B12FDA"/>
    <w:rsid w:val="00B1416C"/>
    <w:rsid w:val="00B15A51"/>
    <w:rsid w:val="00B235B0"/>
    <w:rsid w:val="00B31F2A"/>
    <w:rsid w:val="00B34BFE"/>
    <w:rsid w:val="00B44A58"/>
    <w:rsid w:val="00B46E91"/>
    <w:rsid w:val="00B601C4"/>
    <w:rsid w:val="00B63E17"/>
    <w:rsid w:val="00BA22D8"/>
    <w:rsid w:val="00BA2B75"/>
    <w:rsid w:val="00BA3579"/>
    <w:rsid w:val="00BC223A"/>
    <w:rsid w:val="00BC48D2"/>
    <w:rsid w:val="00BD56EA"/>
    <w:rsid w:val="00BF4517"/>
    <w:rsid w:val="00BF6187"/>
    <w:rsid w:val="00C1038D"/>
    <w:rsid w:val="00C21CFD"/>
    <w:rsid w:val="00C51113"/>
    <w:rsid w:val="00C569EC"/>
    <w:rsid w:val="00C659F1"/>
    <w:rsid w:val="00C67F18"/>
    <w:rsid w:val="00C729D1"/>
    <w:rsid w:val="00CA2FB9"/>
    <w:rsid w:val="00CB2C20"/>
    <w:rsid w:val="00CC1377"/>
    <w:rsid w:val="00CC4F54"/>
    <w:rsid w:val="00CF440E"/>
    <w:rsid w:val="00CF4AF7"/>
    <w:rsid w:val="00D043B3"/>
    <w:rsid w:val="00D24E32"/>
    <w:rsid w:val="00D324C2"/>
    <w:rsid w:val="00D3432F"/>
    <w:rsid w:val="00D43D86"/>
    <w:rsid w:val="00D50676"/>
    <w:rsid w:val="00D50689"/>
    <w:rsid w:val="00D50A07"/>
    <w:rsid w:val="00D71309"/>
    <w:rsid w:val="00D73E6A"/>
    <w:rsid w:val="00D90B14"/>
    <w:rsid w:val="00DA1BBC"/>
    <w:rsid w:val="00DB0B92"/>
    <w:rsid w:val="00DB19E1"/>
    <w:rsid w:val="00DE12CD"/>
    <w:rsid w:val="00DF346A"/>
    <w:rsid w:val="00DF3B19"/>
    <w:rsid w:val="00DF73C7"/>
    <w:rsid w:val="00E03926"/>
    <w:rsid w:val="00E07721"/>
    <w:rsid w:val="00E3311D"/>
    <w:rsid w:val="00E37959"/>
    <w:rsid w:val="00E50BF4"/>
    <w:rsid w:val="00E573EC"/>
    <w:rsid w:val="00E74258"/>
    <w:rsid w:val="00E7456F"/>
    <w:rsid w:val="00E96095"/>
    <w:rsid w:val="00EA0C5F"/>
    <w:rsid w:val="00EA1E4B"/>
    <w:rsid w:val="00EA562D"/>
    <w:rsid w:val="00EA6F16"/>
    <w:rsid w:val="00ED0606"/>
    <w:rsid w:val="00ED3ECE"/>
    <w:rsid w:val="00EE68B4"/>
    <w:rsid w:val="00F1400D"/>
    <w:rsid w:val="00F146D1"/>
    <w:rsid w:val="00F250E5"/>
    <w:rsid w:val="00F26933"/>
    <w:rsid w:val="00F35F60"/>
    <w:rsid w:val="00F36D23"/>
    <w:rsid w:val="00F36F35"/>
    <w:rsid w:val="00F42118"/>
    <w:rsid w:val="00F456E7"/>
    <w:rsid w:val="00F4586E"/>
    <w:rsid w:val="00F55CAA"/>
    <w:rsid w:val="00F56780"/>
    <w:rsid w:val="00F711FA"/>
    <w:rsid w:val="00F96E61"/>
    <w:rsid w:val="00FA155D"/>
    <w:rsid w:val="00FA2CAD"/>
    <w:rsid w:val="00FA697B"/>
    <w:rsid w:val="00FB0410"/>
    <w:rsid w:val="00FB3DCF"/>
    <w:rsid w:val="00FC025F"/>
    <w:rsid w:val="00FC06B1"/>
    <w:rsid w:val="00FC3406"/>
    <w:rsid w:val="00FC4572"/>
    <w:rsid w:val="00FE348D"/>
    <w:rsid w:val="00FE513B"/>
    <w:rsid w:val="00FF1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44FC69-0DAF-4F52-BBA9-3C0714811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13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7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6A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AE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262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6280"/>
  </w:style>
  <w:style w:type="paragraph" w:styleId="Footer">
    <w:name w:val="footer"/>
    <w:basedOn w:val="Normal"/>
    <w:link w:val="FooterChar"/>
    <w:uiPriority w:val="99"/>
    <w:unhideWhenUsed/>
    <w:rsid w:val="00A262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62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028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E1E476-92AA-4598-B4AE-2FE21E1FBC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1</TotalTime>
  <Pages>1</Pages>
  <Words>301</Words>
  <Characters>171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A</cp:lastModifiedBy>
  <cp:revision>334</cp:revision>
  <dcterms:created xsi:type="dcterms:W3CDTF">2023-06-08T19:19:00Z</dcterms:created>
  <dcterms:modified xsi:type="dcterms:W3CDTF">2023-12-11T14:55:00Z</dcterms:modified>
</cp:coreProperties>
</file>